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FDB" w:rsidRPr="006E61A0" w:rsidRDefault="00B83FDB" w:rsidP="00B83FDB">
      <w:pPr>
        <w:keepNext/>
        <w:numPr>
          <w:ilvl w:val="12"/>
          <w:numId w:val="0"/>
        </w:numPr>
        <w:tabs>
          <w:tab w:val="left" w:pos="1440"/>
        </w:tabs>
        <w:suppressAutoHyphens/>
        <w:spacing w:before="240" w:after="120" w:line="260" w:lineRule="exact"/>
        <w:ind w:left="1440" w:hanging="1440"/>
        <w:rPr>
          <w:rFonts w:ascii="Times New Roman" w:eastAsia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 xml:space="preserve">Suppl. </w:t>
      </w:r>
      <w:r w:rsidRPr="006E61A0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>Table </w:t>
      </w:r>
      <w:r w:rsidR="00B941EA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>: Demographics and baseline c</w:t>
      </w:r>
      <w:r w:rsidR="00307B53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>haracteristics</w:t>
      </w:r>
    </w:p>
    <w:tbl>
      <w:tblPr>
        <w:tblW w:w="473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926"/>
        <w:gridCol w:w="1141"/>
        <w:gridCol w:w="1141"/>
        <w:gridCol w:w="1141"/>
        <w:gridCol w:w="430"/>
        <w:gridCol w:w="1141"/>
        <w:gridCol w:w="1141"/>
        <w:gridCol w:w="1141"/>
        <w:gridCol w:w="1141"/>
        <w:gridCol w:w="1135"/>
      </w:tblGrid>
      <w:tr w:rsidR="00DD67E7" w:rsidRPr="006E61A0" w:rsidTr="00DD67E7">
        <w:trPr>
          <w:tblHeader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371" w:type="pct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DD67E7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H5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VLP+alum</w:t>
            </w:r>
            <w:proofErr w:type="spellEnd"/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D67E7" w:rsidRPr="00DD67E7" w:rsidRDefault="00DD67E7" w:rsidP="00DD67E7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DD67E7" w:rsidRPr="00DD67E7" w:rsidRDefault="00DD67E7" w:rsidP="00DD67E7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A"/>
              </w:rPr>
            </w:pPr>
            <w:r w:rsidRPr="00DD67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A"/>
              </w:rPr>
              <w:t>H5 VLP+GLA-SE</w:t>
            </w:r>
            <w:r w:rsidRPr="00DD67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fr-CA"/>
              </w:rPr>
              <w:t xml:space="preserve"> 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DD67E7" w:rsidRPr="006E61A0" w:rsidTr="00DD67E7">
        <w:trPr>
          <w:tblHeader/>
        </w:trPr>
        <w:tc>
          <w:tcPr>
            <w:tcW w:w="1172" w:type="pct"/>
            <w:vMerge/>
            <w:tcBorders>
              <w:bottom w:val="single" w:sz="4" w:space="0" w:color="auto"/>
            </w:tcBorders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0 µg</w:t>
            </w:r>
          </w:p>
        </w:tc>
        <w:tc>
          <w:tcPr>
            <w:tcW w:w="45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5 µg</w:t>
            </w:r>
          </w:p>
        </w:tc>
        <w:tc>
          <w:tcPr>
            <w:tcW w:w="45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0 µg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3.75 µg</w:t>
            </w:r>
          </w:p>
        </w:tc>
        <w:tc>
          <w:tcPr>
            <w:tcW w:w="45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7.5 µg</w:t>
            </w:r>
          </w:p>
        </w:tc>
        <w:tc>
          <w:tcPr>
            <w:tcW w:w="457" w:type="pct"/>
            <w:vMerge/>
            <w:tcBorders>
              <w:bottom w:val="single" w:sz="4" w:space="0" w:color="auto"/>
            </w:tcBorders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vMerge/>
            <w:tcBorders>
              <w:bottom w:val="single" w:sz="4" w:space="0" w:color="auto"/>
            </w:tcBorders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vAlign w:val="bottom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53" w:righ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8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3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0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09</w:t>
            </w: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307B53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an (S</w:t>
            </w:r>
            <w:r w:rsidR="00307B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ndard deviation</w:t>
            </w: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0 (13.65)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6 (13.71)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8 (12.91)</w:t>
            </w:r>
          </w:p>
        </w:tc>
        <w:tc>
          <w:tcPr>
            <w:tcW w:w="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5 (14.05)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6 (12.59)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0 (13.85)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9 (13.43)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59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59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60</w:t>
            </w:r>
          </w:p>
        </w:tc>
        <w:tc>
          <w:tcPr>
            <w:tcW w:w="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59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60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59</w:t>
            </w:r>
          </w:p>
        </w:tc>
        <w:tc>
          <w:tcPr>
            <w:tcW w:w="457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60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ender, N (%)</w:t>
            </w: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53" w:righ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8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3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 (53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 (49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 (55.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 (47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(61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 (47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5 (52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33</w:t>
            </w: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 (4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 (50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 (44.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 (5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38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 (5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5 (47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ce, N (%)</w:t>
            </w: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53" w:righ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8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3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ucasia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 (87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73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 (76.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 (80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 (70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 (83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7 (78.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35</w:t>
            </w: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(10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 (15.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1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 (15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(10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 (11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ack or African America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9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6.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7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1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4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 (7.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1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ive American/Alaska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</w:tcPr>
          <w:p w:rsidR="00DD67E7" w:rsidRPr="006E61A0" w:rsidRDefault="00DD67E7" w:rsidP="00307B53">
            <w:pPr>
              <w:numPr>
                <w:ilvl w:val="12"/>
                <w:numId w:val="0"/>
              </w:num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</w:t>
            </w:r>
            <w:r w:rsidR="00307B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dy mass index</w:t>
            </w: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kg/m</w:t>
            </w: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53" w:righ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8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3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an (</w:t>
            </w:r>
            <w:r w:rsidR="00D25C6F"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 w:rsidR="00D25C6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ndard deviation</w:t>
            </w:r>
            <w:bookmarkStart w:id="0" w:name="_GoBack"/>
            <w:bookmarkEnd w:id="0"/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1 (3.2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9 (2.9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7 (3.9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8 (3.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6 (3.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6 (3.5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3 (3.3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71</w:t>
            </w: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, 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3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, 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, 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, 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 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fluenza vaccination history, N (%)</w:t>
            </w: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53" w:righ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1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88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9"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:rsidR="00DD67E7" w:rsidRPr="006E61A0" w:rsidRDefault="00DD67E7" w:rsidP="004F099C">
            <w:pPr>
              <w:keepNext/>
              <w:numPr>
                <w:ilvl w:val="12"/>
                <w:numId w:val="0"/>
              </w:numPr>
              <w:suppressAutoHyphens/>
              <w:spacing w:before="20" w:after="20" w:line="240" w:lineRule="auto"/>
              <w:ind w:left="-73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67E7" w:rsidRPr="006E61A0" w:rsidTr="00DD67E7">
        <w:tc>
          <w:tcPr>
            <w:tcW w:w="1172" w:type="pct"/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sonal, Avian, or Comb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 (21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2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 (21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 (27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 (3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 (21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 (25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99</w:t>
            </w:r>
          </w:p>
        </w:tc>
      </w:tr>
      <w:tr w:rsidR="00DD67E7" w:rsidRPr="006E61A0" w:rsidTr="00DD67E7">
        <w:tc>
          <w:tcPr>
            <w:tcW w:w="1172" w:type="pct"/>
            <w:tcBorders>
              <w:bottom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action to vaccinat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28.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14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28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 (19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72</w:t>
            </w:r>
          </w:p>
        </w:tc>
      </w:tr>
      <w:tr w:rsidR="00DD67E7" w:rsidRPr="006E61A0" w:rsidTr="00DD67E7">
        <w:tc>
          <w:tcPr>
            <w:tcW w:w="117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numPr>
                <w:ilvl w:val="12"/>
                <w:numId w:val="0"/>
              </w:numPr>
              <w:spacing w:before="20" w:after="2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 Vacc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78.5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73.8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78.5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 (72.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67.7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78.5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E61A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2 (74.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D67E7" w:rsidRPr="006E61A0" w:rsidRDefault="00DD67E7" w:rsidP="004F099C">
            <w:pPr>
              <w:keepNext/>
              <w:suppressAutoHyphens/>
              <w:spacing w:before="20" w:after="20" w:line="240" w:lineRule="auto"/>
              <w:ind w:left="-83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3A35B6" w:rsidRDefault="00B83FDB" w:rsidP="00307B53">
      <w:pPr>
        <w:pStyle w:val="tablefootnote"/>
        <w:keepNext w:val="0"/>
        <w:suppressAutoHyphens w:val="0"/>
        <w:spacing w:before="0" w:after="0" w:line="480" w:lineRule="auto"/>
        <w:ind w:left="0" w:firstLine="0"/>
      </w:pPr>
      <w:r w:rsidRPr="00307B53">
        <w:rPr>
          <w:sz w:val="24"/>
          <w:szCs w:val="24"/>
          <w:vertAlign w:val="superscript"/>
          <w:lang w:val="en-GB"/>
        </w:rPr>
        <w:t>1</w:t>
      </w:r>
      <w:r w:rsidRPr="00307B53">
        <w:rPr>
          <w:sz w:val="24"/>
          <w:szCs w:val="24"/>
          <w:lang w:val="en-GB"/>
        </w:rPr>
        <w:t xml:space="preserve">Fisher’s exact test was used for treatment comparison of the proportion data; ANOVA was used for treatment comparison of the continuous variables.  </w:t>
      </w:r>
      <w:r w:rsidRPr="00307B53">
        <w:rPr>
          <w:i/>
          <w:sz w:val="24"/>
          <w:szCs w:val="24"/>
          <w:lang w:val="en-GB"/>
        </w:rPr>
        <w:t>P</w:t>
      </w:r>
      <w:r w:rsidRPr="00307B53">
        <w:rPr>
          <w:sz w:val="24"/>
          <w:szCs w:val="24"/>
          <w:lang w:val="en-GB"/>
        </w:rPr>
        <w:t>-value for race compares Caucasian vs other races.</w:t>
      </w:r>
    </w:p>
    <w:sectPr w:rsidR="003A35B6" w:rsidSect="00B83FD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FDB"/>
    <w:rsid w:val="00307B53"/>
    <w:rsid w:val="003A35B6"/>
    <w:rsid w:val="00B83FDB"/>
    <w:rsid w:val="00B941EA"/>
    <w:rsid w:val="00D25C6F"/>
    <w:rsid w:val="00DD67E7"/>
    <w:rsid w:val="00E7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FDB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footnote">
    <w:name w:val="table:footnote"/>
    <w:basedOn w:val="Normal"/>
    <w:next w:val="Normal"/>
    <w:rsid w:val="00B83FDB"/>
    <w:pPr>
      <w:keepNext/>
      <w:numPr>
        <w:ilvl w:val="12"/>
      </w:numPr>
      <w:suppressAutoHyphens/>
      <w:spacing w:before="20" w:after="20" w:line="240" w:lineRule="auto"/>
      <w:ind w:left="432" w:hanging="432"/>
    </w:pPr>
    <w:rPr>
      <w:rFonts w:ascii="Times New Roman" w:eastAsia="Times New Roman" w:hAnsi="Times New Roman" w:cs="Times New Roman"/>
      <w:sz w:val="18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FDB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footnote">
    <w:name w:val="table:footnote"/>
    <w:basedOn w:val="Normal"/>
    <w:next w:val="Normal"/>
    <w:rsid w:val="00B83FDB"/>
    <w:pPr>
      <w:keepNext/>
      <w:numPr>
        <w:ilvl w:val="12"/>
      </w:numPr>
      <w:suppressAutoHyphens/>
      <w:spacing w:before="20" w:after="20" w:line="240" w:lineRule="auto"/>
      <w:ind w:left="432" w:hanging="432"/>
    </w:pPr>
    <w:rPr>
      <w:rFonts w:ascii="Times New Roman" w:eastAsia="Times New Roman" w:hAnsi="Times New Roman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let</dc:creator>
  <cp:lastModifiedBy>SPillet</cp:lastModifiedBy>
  <cp:revision>2</cp:revision>
  <dcterms:created xsi:type="dcterms:W3CDTF">2017-12-07T19:33:00Z</dcterms:created>
  <dcterms:modified xsi:type="dcterms:W3CDTF">2017-12-07T19:33:00Z</dcterms:modified>
</cp:coreProperties>
</file>